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B2A9C" w14:textId="5A5BA81A" w:rsidR="00B44752" w:rsidRDefault="00B44752">
      <w:bookmarkStart w:id="0" w:name="_GoBack"/>
      <w:bookmarkEnd w:id="0"/>
    </w:p>
    <w:p w14:paraId="58279A4B" w14:textId="77777777" w:rsidR="009379C3" w:rsidRDefault="009379C3" w:rsidP="009379C3">
      <w:r>
        <w:t>Supplementary Table 1. Primer Sequences for Q-PCR</w:t>
      </w:r>
    </w:p>
    <w:tbl>
      <w:tblPr>
        <w:tblW w:w="5267" w:type="pct"/>
        <w:tblLook w:val="04A0" w:firstRow="1" w:lastRow="0" w:firstColumn="1" w:lastColumn="0" w:noHBand="0" w:noVBand="1"/>
      </w:tblPr>
      <w:tblGrid>
        <w:gridCol w:w="3828"/>
        <w:gridCol w:w="1443"/>
        <w:gridCol w:w="3397"/>
        <w:gridCol w:w="3350"/>
        <w:gridCol w:w="1038"/>
        <w:gridCol w:w="1576"/>
        <w:gridCol w:w="73"/>
      </w:tblGrid>
      <w:tr w:rsidR="00C34109" w:rsidRPr="00275B51" w14:paraId="4277809C" w14:textId="77777777" w:rsidTr="00C34109">
        <w:trPr>
          <w:trHeight w:val="540"/>
        </w:trPr>
        <w:tc>
          <w:tcPr>
            <w:tcW w:w="130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DECDD8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8B7F7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15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A66B6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11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721C9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Reverse Primer</w:t>
            </w:r>
          </w:p>
        </w:tc>
        <w:tc>
          <w:tcPr>
            <w:tcW w:w="3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C08B9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mplicon Size</w:t>
            </w:r>
          </w:p>
        </w:tc>
        <w:tc>
          <w:tcPr>
            <w:tcW w:w="56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B8613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Ref </w:t>
            </w: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eq</w:t>
            </w:r>
            <w:proofErr w:type="spellEnd"/>
          </w:p>
        </w:tc>
      </w:tr>
      <w:tr w:rsidR="009379C3" w:rsidRPr="00275B51" w14:paraId="3E87244D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8DA88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Initiation and </w:t>
            </w:r>
            <w:r w:rsidRPr="00275B51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8"/>
                <w:szCs w:val="18"/>
              </w:rPr>
              <w:t>N</w:t>
            </w: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-sulfation Enzymes</w:t>
            </w:r>
          </w:p>
        </w:tc>
      </w:tr>
      <w:tr w:rsidR="00C34109" w:rsidRPr="00275B51" w14:paraId="4D28A9A4" w14:textId="77777777" w:rsidTr="00055677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6F1E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deacetylase/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BC73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DST1</w:t>
            </w:r>
          </w:p>
        </w:tc>
        <w:tc>
          <w:tcPr>
            <w:tcW w:w="11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733DF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GTCTTGGATGGCAAACTG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BB24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GCCAAGGTTTTGTGGTAGTC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38B6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94F6B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1543</w:t>
            </w:r>
          </w:p>
        </w:tc>
      </w:tr>
      <w:tr w:rsidR="00C34109" w:rsidRPr="00275B51" w14:paraId="33C14CE2" w14:textId="77777777" w:rsidTr="00055677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0D664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sulfotransferase 1</w:t>
            </w:r>
          </w:p>
        </w:tc>
        <w:tc>
          <w:tcPr>
            <w:tcW w:w="4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7DB1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AE17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28A6F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5BB9C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B301A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C34109" w:rsidRPr="00275B51" w14:paraId="605CB639" w14:textId="77777777" w:rsidTr="00905A16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F421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deacetylase/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87F500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DST2</w:t>
            </w:r>
          </w:p>
        </w:tc>
        <w:tc>
          <w:tcPr>
            <w:tcW w:w="11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CEF01E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CTATTTGAAAAAAGTGCCACCTACT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9720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AGGGTTGGTGAGCACTGT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87381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DD47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3635</w:t>
            </w:r>
          </w:p>
        </w:tc>
      </w:tr>
      <w:tr w:rsidR="00C34109" w:rsidRPr="00275B51" w14:paraId="6F6F8888" w14:textId="77777777" w:rsidTr="00905A16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782D8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sulfotransferase 2</w:t>
            </w:r>
          </w:p>
        </w:tc>
        <w:tc>
          <w:tcPr>
            <w:tcW w:w="4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8605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9105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56925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F9478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FAC3D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C34109" w:rsidRPr="00275B51" w14:paraId="0A173D8D" w14:textId="77777777" w:rsidTr="001509BD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5CAA9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deacetylase/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CC759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DST3</w:t>
            </w:r>
          </w:p>
        </w:tc>
        <w:tc>
          <w:tcPr>
            <w:tcW w:w="11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8AEB3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CCTTCAGACCGAGCATACT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2D861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CCGGGACCAAACATCTCTT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C26D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56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6AA7D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4784</w:t>
            </w:r>
          </w:p>
        </w:tc>
      </w:tr>
      <w:tr w:rsidR="00C34109" w:rsidRPr="00275B51" w14:paraId="2FC66508" w14:textId="77777777" w:rsidTr="001509BD">
        <w:trPr>
          <w:trHeight w:val="349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11048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sulfotransferase 3</w:t>
            </w:r>
          </w:p>
        </w:tc>
        <w:tc>
          <w:tcPr>
            <w:tcW w:w="4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A6DA1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C7A4D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BA61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1658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11885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C34109" w:rsidRPr="00275B51" w14:paraId="5E9A8286" w14:textId="77777777" w:rsidTr="00581C31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BF04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deacetylase/</w:t>
            </w:r>
          </w:p>
        </w:tc>
        <w:tc>
          <w:tcPr>
            <w:tcW w:w="49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92F7D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DST4</w:t>
            </w:r>
          </w:p>
        </w:tc>
        <w:tc>
          <w:tcPr>
            <w:tcW w:w="115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3B92FB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TAAAGCCAATGAGAACAGCTTACC</w:t>
            </w:r>
          </w:p>
        </w:tc>
        <w:tc>
          <w:tcPr>
            <w:tcW w:w="11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7BC6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TAATATGCAGCAAAGGAGATTGA</w:t>
            </w:r>
          </w:p>
        </w:tc>
        <w:tc>
          <w:tcPr>
            <w:tcW w:w="3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5DE8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561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543E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22569</w:t>
            </w:r>
          </w:p>
        </w:tc>
      </w:tr>
      <w:tr w:rsidR="00C34109" w:rsidRPr="00275B51" w14:paraId="582B71BD" w14:textId="77777777" w:rsidTr="00581C31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2AC4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-sulfotransferase 4</w:t>
            </w:r>
          </w:p>
        </w:tc>
        <w:tc>
          <w:tcPr>
            <w:tcW w:w="49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841C" w14:textId="77777777" w:rsidR="00C34109" w:rsidRPr="00275B51" w:rsidRDefault="00C34109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5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7F706" w14:textId="77777777" w:rsidR="00C34109" w:rsidRPr="00275B51" w:rsidRDefault="00C34109" w:rsidP="00C34109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C5447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3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235A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561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AFB67" w14:textId="77777777" w:rsidR="00C34109" w:rsidRPr="00275B51" w:rsidRDefault="00C34109" w:rsidP="006C40CE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C34109" w:rsidRPr="00275B51" w14:paraId="3049A48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38E7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otosin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B63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EXT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E34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ACAGAGACAACACCGAGTATG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D97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AAAGCCTCCAGGAATCTGAA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6053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4194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0127.2</w:t>
            </w:r>
          </w:p>
        </w:tc>
      </w:tr>
      <w:tr w:rsidR="00C34109" w:rsidRPr="00275B51" w14:paraId="45B5851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FD8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xotosin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2BF8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EXT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B046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AGTCAATTAAAGCCATTGCCCT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984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GATCAGCGGGAGGAAGA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185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F8F3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0401</w:t>
            </w:r>
          </w:p>
        </w:tc>
      </w:tr>
      <w:tr w:rsidR="00C34109" w:rsidRPr="00275B51" w14:paraId="69E922E4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EF2C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5-Epimer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BEE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5-Ep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47C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GCTGTCAAGCCAACCAAAATA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F07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TACTAGCCAATCACTAGCAGCA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D6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E30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Y635582</w:t>
            </w:r>
          </w:p>
        </w:tc>
      </w:tr>
      <w:tr w:rsidR="009379C3" w:rsidRPr="00275B51" w14:paraId="1D5F909C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EC755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HS and CS </w:t>
            </w:r>
            <w:r w:rsidRPr="00275B51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18"/>
                <w:szCs w:val="18"/>
              </w:rPr>
              <w:t>O</w:t>
            </w: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-Sulfation Enzymes and HS Cleavage Enzymes</w:t>
            </w:r>
          </w:p>
        </w:tc>
      </w:tr>
      <w:tr w:rsidR="00C34109" w:rsidRPr="00275B51" w14:paraId="7C9A6A1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B750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eparan sulfate 2-O-sulfotransferas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9A6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HST2ST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4E2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CCCGCTCGAAGCTAGAAA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3DD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GAGGGCCATCCATTGTAT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0FA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B25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12262</w:t>
            </w:r>
          </w:p>
        </w:tc>
      </w:tr>
      <w:tr w:rsidR="00C34109" w:rsidRPr="00275B51" w14:paraId="6B29A7DD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45D2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eparan sulfate 6-O-sulfotransferase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892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HS6ST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EED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GCGGACGTTCAACCTCAAG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646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GTAGTCGTACAGCTGCAT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E41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0DE3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4807</w:t>
            </w:r>
          </w:p>
        </w:tc>
      </w:tr>
      <w:tr w:rsidR="00C34109" w:rsidRPr="00275B51" w14:paraId="7065E611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B8D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eparan sulfate 6-O-sulfotransferase 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56ED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HS6ST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152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ATCACGCGGGCTTCTAACG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AFE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CGGTCCCTCTGGTGCTCT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A50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1BD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153456</w:t>
            </w:r>
          </w:p>
        </w:tc>
      </w:tr>
      <w:tr w:rsidR="009379C3" w:rsidRPr="00275B51" w14:paraId="7AF8444C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C001A2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yndecans</w:t>
            </w: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109" w:rsidRPr="00275B51" w14:paraId="6C788E39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1AA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yndecan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8936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DC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B66E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GGGCTGGAATCAGGAATATT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844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CCATTGGATTAAGTAGAGTTTTG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9B7C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664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008765.2</w:t>
            </w:r>
          </w:p>
        </w:tc>
      </w:tr>
      <w:tr w:rsidR="00C34109" w:rsidRPr="00275B51" w14:paraId="63E925C2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0CE7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yndecan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DED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DC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F80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GCTGACAACATCTCGACCACT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420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GTCGTGGTTTCCACTTT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4C67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CC0B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2998.3</w:t>
            </w:r>
          </w:p>
        </w:tc>
      </w:tr>
      <w:tr w:rsidR="00C34109" w:rsidRPr="00275B51" w14:paraId="4516C3D7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6D0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yndecan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662F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DC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7B8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TGGTCACACTGCTCATCTATC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537C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ATAGAACTCCTCCTGCTTGT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9389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B3C8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F248634</w:t>
            </w:r>
          </w:p>
        </w:tc>
      </w:tr>
      <w:tr w:rsidR="00C34109" w:rsidRPr="00275B51" w14:paraId="6BBBFF0B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3F43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yndecan-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8A3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DC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287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CACGTTTCTAGAGGCGTCAC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AD6B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GTCCAACAGATGGACATGC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D0B9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3890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BC030805.1</w:t>
            </w:r>
          </w:p>
        </w:tc>
      </w:tr>
      <w:tr w:rsidR="009379C3" w:rsidRPr="00275B51" w14:paraId="3EFD1A72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63449B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lypicans</w:t>
            </w:r>
          </w:p>
        </w:tc>
      </w:tr>
      <w:tr w:rsidR="00C34109" w:rsidRPr="00275B51" w14:paraId="73147800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51E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lypican-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E86C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PC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1A5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ACATCACCAAGCCGGACA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CB04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TCCACGTCGTTGCCGTT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651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265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2081</w:t>
            </w:r>
          </w:p>
        </w:tc>
      </w:tr>
      <w:tr w:rsidR="00C34109" w:rsidRPr="00275B51" w14:paraId="6034C759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C9D5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lypican-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E2BA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PC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FC3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ATCAGCCCCAACAGAGAA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5527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CACTTCCAACTTCCTTCAAAC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9F38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65E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152742</w:t>
            </w:r>
          </w:p>
        </w:tc>
      </w:tr>
      <w:tr w:rsidR="00C34109" w:rsidRPr="00275B51" w14:paraId="6D464348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944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lypican-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0D5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PC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4FC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TACAGCCAAAAGGCAGCA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AF76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CCTTCATTTTCAGCTCAT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1663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DA67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4484.</w:t>
            </w:r>
          </w:p>
        </w:tc>
      </w:tr>
      <w:tr w:rsidR="00C34109" w:rsidRPr="00275B51" w14:paraId="12EE94C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254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lypican-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1CF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PC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EB86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TGAACTCCCAGTACCACTTTAC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29F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TTCAGCTGCTCCGTATACTT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DD6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A648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1448</w:t>
            </w:r>
          </w:p>
        </w:tc>
      </w:tr>
      <w:tr w:rsidR="00C34109" w:rsidRPr="00275B51" w14:paraId="59983CA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DC5E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lastRenderedPageBreak/>
              <w:t>Glypican-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DBFD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PC6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5E9F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AGCCTGTGTTAAGCTGAGGTT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2F9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TGTGTGTGCGTGGAGGTAT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4221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F10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5708.</w:t>
            </w:r>
          </w:p>
        </w:tc>
      </w:tr>
      <w:tr w:rsidR="009379C3" w:rsidRPr="00275B51" w14:paraId="04D68525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5B2CE8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eural Markers</w:t>
            </w: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C34109" w:rsidRPr="00275B51" w14:paraId="54BBAA5F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E8D2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Enolase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A0D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ENO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BD6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CACAGGCCAGATCAAGA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0BB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AGCACACTGGGATTACG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39F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F9E6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6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1975.2</w:t>
              </w:r>
            </w:hyperlink>
          </w:p>
        </w:tc>
      </w:tr>
      <w:tr w:rsidR="00C34109" w:rsidRPr="00275B51" w14:paraId="7629FD86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3D2B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Glial </w:t>
            </w: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Fibrilic</w:t>
            </w:r>
            <w:proofErr w:type="spellEnd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Acidic Prote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301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FAP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D7B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GGGATGGAGAGGTCATT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4627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AGAGGCGGAGCAACTATC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50D7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BE58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7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2055.4</w:t>
              </w:r>
            </w:hyperlink>
          </w:p>
        </w:tc>
      </w:tr>
      <w:tr w:rsidR="00C34109" w:rsidRPr="00275B51" w14:paraId="1AA00F0A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E96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icrotubule Associated Protein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ADC3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AP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F90E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CTGCAGCTCTGCCTTTA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0D7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AGTAAATCTTCCTCCACTGTGA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76D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4C83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8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2374.3</w:t>
              </w:r>
            </w:hyperlink>
          </w:p>
        </w:tc>
      </w:tr>
      <w:tr w:rsidR="00C34109" w:rsidRPr="00275B51" w14:paraId="5CB7CDEE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DB71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anog</w:t>
            </w:r>
            <w:proofErr w:type="spellEnd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omeobox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D47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ANO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28A0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CTCAGCTACAAACAGGTGA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6782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AAGGCTGGGGTAGGTAG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286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808F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9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24865.2</w:t>
              </w:r>
            </w:hyperlink>
          </w:p>
        </w:tc>
      </w:tr>
      <w:tr w:rsidR="00C34109" w:rsidRPr="00275B51" w14:paraId="63F6B48F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177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eural Filament Medium Cha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4778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EFM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A32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CAGTCCAAGAGCATCGA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ACD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ATGGTGTCCTGGTAGCT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B16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1782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0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5382.2</w:t>
              </w:r>
            </w:hyperlink>
          </w:p>
        </w:tc>
      </w:tr>
      <w:tr w:rsidR="00C34109" w:rsidRPr="00275B51" w14:paraId="06AE6531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C617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est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128A8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ES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C019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CAGCTTTCAGGACCCCA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5DB8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TCTCAAGGGTAGCAGGCA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1F22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A132C" w14:textId="77777777" w:rsidR="009379C3" w:rsidRPr="00E43868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1" w:history="1">
              <w:r w:rsidR="009379C3" w:rsidRPr="00E43868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6617.1</w:t>
              </w:r>
            </w:hyperlink>
          </w:p>
        </w:tc>
      </w:tr>
      <w:tr w:rsidR="00C34109" w:rsidRPr="00275B51" w14:paraId="5682B6C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B2FC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POU Class 5 </w:t>
            </w:r>
            <w:proofErr w:type="spellStart"/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omeobox</w:t>
            </w:r>
            <w:proofErr w:type="spellEnd"/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B5180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OCT3/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28153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TCTTCAGGAGATATGCAAAGCAG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4796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ATCTGCTGCAGTGTGG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F17B1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9EBF" w14:textId="77777777" w:rsidR="009379C3" w:rsidRPr="00E43868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2" w:history="1">
              <w:r w:rsidR="009379C3" w:rsidRPr="00E43868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2701.4</w:t>
              </w:r>
            </w:hyperlink>
          </w:p>
        </w:tc>
      </w:tr>
      <w:tr w:rsidR="00C34109" w:rsidRPr="00275B51" w14:paraId="716BC842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4B93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  <w:highlight w:val="yellow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RY (sex determining region Y) box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4674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5BA51" w14:textId="77777777" w:rsidR="009379C3" w:rsidRPr="00E43868" w:rsidRDefault="009379C3" w:rsidP="006C40CE">
            <w:pPr>
              <w:jc w:val="both"/>
              <w:outlineLvl w:val="5"/>
              <w:rPr>
                <w:rFonts w:ascii="Helvetica" w:eastAsia="Times New Roman" w:hAnsi="Helvetica" w:cs="Times New Roman"/>
                <w:sz w:val="18"/>
                <w:szCs w:val="18"/>
              </w:rPr>
            </w:pPr>
            <w:r w:rsidRPr="00E43868">
              <w:rPr>
                <w:rFonts w:ascii="Helvetica" w:hAnsi="Helvetica"/>
                <w:sz w:val="18"/>
                <w:szCs w:val="18"/>
              </w:rPr>
              <w:t>CCACCTACAGCATGTCCTACTC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77BC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hAnsi="Helvetica"/>
                <w:sz w:val="18"/>
                <w:szCs w:val="18"/>
              </w:rPr>
              <w:t>GGGAGGAAGAGGTAACCACAG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5DFC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5B98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</w:rPr>
            </w:pPr>
            <w:r w:rsidRPr="00E43868">
              <w:rPr>
                <w:rFonts w:ascii="Helvetica" w:hAnsi="Helvetica" w:cs="Arial"/>
                <w:color w:val="285287"/>
                <w:sz w:val="18"/>
                <w:szCs w:val="18"/>
                <w:u w:val="single" w:color="285287"/>
                <w:lang w:val="en-US"/>
              </w:rPr>
              <w:t>NM_003106.3</w:t>
            </w:r>
          </w:p>
        </w:tc>
      </w:tr>
      <w:tr w:rsidR="00C34109" w:rsidRPr="00275B51" w14:paraId="44F13104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E7780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B III </w:t>
            </w:r>
            <w:proofErr w:type="spellStart"/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Tubbulin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B3627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UBB3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490B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CCAAGTTCTGGGAAGTCA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DA6D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CGAGGCACGTACTTGTG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609D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38C9" w14:textId="77777777" w:rsidR="009379C3" w:rsidRPr="00E43868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3" w:history="1">
              <w:r w:rsidR="009379C3" w:rsidRPr="00E43868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6086.3</w:t>
              </w:r>
            </w:hyperlink>
          </w:p>
        </w:tc>
      </w:tr>
      <w:tr w:rsidR="00C34109" w:rsidRPr="00275B51" w14:paraId="06A99F23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308E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Oligodendrocyte transcription factor 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DAA14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Olig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89B9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CAAGCTAGGAGGCAGTG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A4A7C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GGCTCTGTCATTTGCTTC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4D71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AC15" w14:textId="77777777" w:rsidR="009379C3" w:rsidRPr="00E43868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E43868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M_005806.3</w:t>
            </w:r>
          </w:p>
        </w:tc>
      </w:tr>
      <w:tr w:rsidR="00C34109" w:rsidRPr="00275B51" w14:paraId="332BB4CC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ABEC8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Galactosylceramidase</w:t>
            </w:r>
            <w:proofErr w:type="spellEnd"/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D9E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proofErr w:type="spellStart"/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lC</w:t>
            </w:r>
            <w:proofErr w:type="spellEnd"/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EF5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CCAAGCGTTACCATGATT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C278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TTCACTCGCTGGAGACCT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A1F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52364" w14:textId="77777777" w:rsidR="009379C3" w:rsidRPr="00275B51" w:rsidRDefault="009379C3" w:rsidP="006C40CE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M_001201402.1</w:t>
            </w:r>
          </w:p>
        </w:tc>
      </w:tr>
      <w:tr w:rsidR="00C34109" w:rsidRPr="00275B51" w14:paraId="7C23F1D1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3BC0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100 Calcium binding protein B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D15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S100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32B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TCTGGAAGGGAGGGAGAC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CD6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TCCTGCTCTTTGATTTCCTC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C111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2799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M_006272.2</w:t>
            </w:r>
          </w:p>
        </w:tc>
      </w:tr>
      <w:tr w:rsidR="00C34109" w:rsidRPr="00275B51" w14:paraId="5B0182B1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EBF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Neural Cadherin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850B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CAD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95D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AGGGATCAAAGCCTGGAAC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C5B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TGAGGGCATTGGGATCGTC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3C2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224C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4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1792.3</w:t>
              </w:r>
            </w:hyperlink>
          </w:p>
        </w:tc>
      </w:tr>
      <w:tr w:rsidR="009379C3" w:rsidRPr="00275B51" w14:paraId="6280C974" w14:textId="77777777" w:rsidTr="00C34109">
        <w:trPr>
          <w:gridAfter w:val="1"/>
          <w:wAfter w:w="24" w:type="pct"/>
          <w:trHeight w:val="300"/>
        </w:trPr>
        <w:tc>
          <w:tcPr>
            <w:tcW w:w="4976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3FFAC4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Mesenchymal Markers</w:t>
            </w:r>
          </w:p>
        </w:tc>
      </w:tr>
      <w:tr w:rsidR="00C34109" w:rsidRPr="00275B51" w14:paraId="6AB83E21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40A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Smooth Muscle Actin2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72F5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TA2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396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AGACGGGAATCCTGTGAAG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6EB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ACAGAGCCCAGAGCCATT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737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B625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r w:rsidRPr="00275B51"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  <w:t>NM_001141945.1</w:t>
            </w:r>
          </w:p>
        </w:tc>
      </w:tr>
      <w:tr w:rsidR="00C34109" w:rsidRPr="00275B51" w14:paraId="38345E32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5D8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dipose-Q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6F8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DIPO-Q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D74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AAGGAGATCCAGGTCTTATTGGT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D546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TTCTCCTTTCCTGCCTTGGA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AA65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C2BAD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5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1177800.1</w:t>
              </w:r>
            </w:hyperlink>
          </w:p>
        </w:tc>
      </w:tr>
      <w:tr w:rsidR="00C34109" w:rsidRPr="00275B51" w14:paraId="577E4888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6F8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Hyaluronin</w:t>
            </w:r>
            <w:proofErr w:type="spellEnd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Receptor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9F6F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D44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63C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GCAACTGAGACAGCAACCA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1027D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GACGTACCAGCCATTTGT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9364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4E6FD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6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0610.3</w:t>
              </w:r>
            </w:hyperlink>
          </w:p>
        </w:tc>
      </w:tr>
      <w:tr w:rsidR="00C34109" w:rsidRPr="00275B51" w14:paraId="11FF0C9E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17455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Colagen</w:t>
            </w:r>
            <w:proofErr w:type="spellEnd"/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 xml:space="preserve"> 1A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9C1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COL1A1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4B6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CATGTTCAGCTTTGTGGACC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D210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ATTGGTGGGATGTCTTCGT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7E4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CB100" w14:textId="77777777" w:rsidR="009379C3" w:rsidRPr="00275B51" w:rsidRDefault="00EF1F2B" w:rsidP="006C40CE">
            <w:pPr>
              <w:jc w:val="center"/>
              <w:rPr>
                <w:rFonts w:ascii="Helvetica" w:eastAsia="Times New Roman" w:hAnsi="Helvetica" w:cs="Times New Roman"/>
                <w:color w:val="0000FF"/>
                <w:sz w:val="18"/>
                <w:szCs w:val="18"/>
                <w:u w:val="single"/>
              </w:rPr>
            </w:pPr>
            <w:hyperlink r:id="rId17" w:history="1">
              <w:r w:rsidR="009379C3" w:rsidRPr="00275B51">
                <w:rPr>
                  <w:rFonts w:ascii="Helvetica" w:eastAsia="Times New Roman" w:hAnsi="Helvetica" w:cs="Times New Roman"/>
                  <w:color w:val="0563C1" w:themeColor="hyperlink"/>
                  <w:sz w:val="18"/>
                  <w:szCs w:val="18"/>
                  <w:u w:val="single"/>
                </w:rPr>
                <w:t>NM_000088.3</w:t>
              </w:r>
            </w:hyperlink>
          </w:p>
        </w:tc>
      </w:tr>
      <w:tr w:rsidR="00C34109" w:rsidRPr="00275B51" w14:paraId="448839FB" w14:textId="77777777" w:rsidTr="00C34109">
        <w:trPr>
          <w:trHeight w:val="300"/>
        </w:trPr>
        <w:tc>
          <w:tcPr>
            <w:tcW w:w="1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3C50C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Alkaline Phosphatase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B00F3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4ED6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TGCCCTGGAGCTTCAGAAG</w:t>
            </w:r>
          </w:p>
        </w:tc>
        <w:tc>
          <w:tcPr>
            <w:tcW w:w="1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1D8A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TGGTGGAGCTGACCCTTGAG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210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61674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000478</w:t>
            </w:r>
          </w:p>
        </w:tc>
      </w:tr>
      <w:tr w:rsidR="00C34109" w:rsidRPr="00275B51" w14:paraId="33816412" w14:textId="77777777" w:rsidTr="00C34109">
        <w:trPr>
          <w:trHeight w:val="320"/>
        </w:trPr>
        <w:tc>
          <w:tcPr>
            <w:tcW w:w="13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2523DB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b/>
                <w:bCs/>
                <w:color w:val="000000"/>
                <w:sz w:val="18"/>
                <w:szCs w:val="18"/>
              </w:rPr>
              <w:t>Peroxisome proliferator-activated receptor gamma 1</w:t>
            </w:r>
          </w:p>
        </w:tc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DD61F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PPARG1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8037581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GGCCGCAGATTTGAAAGAAG</w:t>
            </w:r>
          </w:p>
        </w:tc>
        <w:tc>
          <w:tcPr>
            <w:tcW w:w="113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FA19E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ATTTCGTTAAAGGCTGACTCTCGTT</w:t>
            </w:r>
          </w:p>
        </w:tc>
        <w:tc>
          <w:tcPr>
            <w:tcW w:w="3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A7F65F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3A1C2" w14:textId="77777777" w:rsidR="009379C3" w:rsidRPr="00275B51" w:rsidRDefault="009379C3" w:rsidP="006C40CE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275B51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NM_138712</w:t>
            </w:r>
          </w:p>
        </w:tc>
      </w:tr>
    </w:tbl>
    <w:p w14:paraId="658270A0" w14:textId="77777777" w:rsidR="009379C3" w:rsidRDefault="009379C3"/>
    <w:p w14:paraId="19B58EE6" w14:textId="6C7DB3AA" w:rsidR="009B63CE" w:rsidRDefault="009B63CE">
      <w:r>
        <w:rPr>
          <w:noProof/>
          <w:lang w:val="en-US"/>
        </w:rPr>
        <w:drawing>
          <wp:inline distT="0" distB="0" distL="0" distR="0" wp14:anchorId="2D626B75" wp14:editId="296EB0BC">
            <wp:extent cx="6337935" cy="5415388"/>
            <wp:effectExtent l="0" t="0" r="1206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Okolicsanyi et al Sup Figure 1.pn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2837" cy="542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E86ED" w14:textId="24E2F4EE" w:rsidR="00B44752" w:rsidRDefault="00893CBA">
      <w:r>
        <w:rPr>
          <w:noProof/>
          <w:lang w:val="en-US"/>
        </w:rPr>
        <w:drawing>
          <wp:inline distT="0" distB="0" distL="0" distR="0" wp14:anchorId="31DB206F" wp14:editId="319EDAD1">
            <wp:extent cx="8118475" cy="5727700"/>
            <wp:effectExtent l="0" t="0" r="952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Okolicsanyi et al Sup Fig 2.pn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18475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D464D">
        <w:br w:type="textWrapping" w:clear="all"/>
      </w:r>
    </w:p>
    <w:p w14:paraId="4A2B0D6F" w14:textId="469438F7" w:rsidR="00B44752" w:rsidRDefault="00893CBA">
      <w:r>
        <w:rPr>
          <w:noProof/>
          <w:lang w:val="en-US"/>
        </w:rPr>
        <w:drawing>
          <wp:inline distT="0" distB="0" distL="0" distR="0" wp14:anchorId="3F5A3F29" wp14:editId="32487168">
            <wp:extent cx="8864600" cy="455549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Okolicsanyi et al Sup Fig 3 NEW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55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F4545" w14:textId="77777777" w:rsidR="00B44752" w:rsidRDefault="00B44752">
      <w:pPr>
        <w:sectPr w:rsidR="00B44752" w:rsidSect="00B44752">
          <w:headerReference w:type="default" r:id="rId21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F016221" w14:textId="5E62F746" w:rsidR="00B44752" w:rsidRDefault="00893CBA">
      <w:r>
        <w:rPr>
          <w:noProof/>
          <w:lang w:val="en-US"/>
        </w:rPr>
        <w:drawing>
          <wp:inline distT="0" distB="0" distL="0" distR="0" wp14:anchorId="15B5169E" wp14:editId="1712C76F">
            <wp:extent cx="5727700" cy="8804910"/>
            <wp:effectExtent l="0" t="0" r="12700" b="889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Okolicsanyi et al Sup FIg 4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80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E3B6B" w14:textId="3082F448" w:rsidR="00B44752" w:rsidRDefault="0055447D">
      <w:r>
        <w:rPr>
          <w:noProof/>
          <w:lang w:val="en-US"/>
        </w:rPr>
        <w:drawing>
          <wp:inline distT="0" distB="0" distL="0" distR="0" wp14:anchorId="2AE2332B" wp14:editId="2B25C337">
            <wp:extent cx="5693410" cy="8864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Okolicsanyi et al Sup Fig 5.pn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341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4752" w:rsidSect="00B447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C2D782" w14:textId="77777777" w:rsidR="001157C9" w:rsidRDefault="001157C9" w:rsidP="00AD464D">
      <w:r>
        <w:separator/>
      </w:r>
    </w:p>
  </w:endnote>
  <w:endnote w:type="continuationSeparator" w:id="0">
    <w:p w14:paraId="727AFE53" w14:textId="77777777" w:rsidR="001157C9" w:rsidRDefault="001157C9" w:rsidP="00AD46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67B8FC" w14:textId="77777777" w:rsidR="001157C9" w:rsidRDefault="001157C9" w:rsidP="00AD464D">
      <w:r>
        <w:separator/>
      </w:r>
    </w:p>
  </w:footnote>
  <w:footnote w:type="continuationSeparator" w:id="0">
    <w:p w14:paraId="1587A5FF" w14:textId="77777777" w:rsidR="001157C9" w:rsidRDefault="001157C9" w:rsidP="00AD464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8BE09" w14:textId="5813E7AB" w:rsidR="00AD464D" w:rsidRPr="00AD464D" w:rsidRDefault="00AD464D" w:rsidP="00BE2412">
    <w:pPr>
      <w:pStyle w:val="Header"/>
      <w:spacing w:after="120"/>
      <w:jc w:val="right"/>
      <w:rPr>
        <w:sz w:val="20"/>
        <w:szCs w:val="20"/>
      </w:rPr>
    </w:pPr>
    <w:r w:rsidRPr="00AD464D">
      <w:rPr>
        <w:sz w:val="20"/>
        <w:szCs w:val="20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752"/>
    <w:rsid w:val="000106D0"/>
    <w:rsid w:val="00017755"/>
    <w:rsid w:val="00077923"/>
    <w:rsid w:val="000B2238"/>
    <w:rsid w:val="000B620C"/>
    <w:rsid w:val="000D72B8"/>
    <w:rsid w:val="000F13F4"/>
    <w:rsid w:val="00106409"/>
    <w:rsid w:val="001157C9"/>
    <w:rsid w:val="001338E0"/>
    <w:rsid w:val="001704C1"/>
    <w:rsid w:val="00170E06"/>
    <w:rsid w:val="00176785"/>
    <w:rsid w:val="00187FE2"/>
    <w:rsid w:val="001F61DB"/>
    <w:rsid w:val="00264423"/>
    <w:rsid w:val="002C3769"/>
    <w:rsid w:val="003145A3"/>
    <w:rsid w:val="0033106B"/>
    <w:rsid w:val="0033666C"/>
    <w:rsid w:val="00357425"/>
    <w:rsid w:val="003962BA"/>
    <w:rsid w:val="00396712"/>
    <w:rsid w:val="003D4BDC"/>
    <w:rsid w:val="003D631B"/>
    <w:rsid w:val="00410570"/>
    <w:rsid w:val="00436BCB"/>
    <w:rsid w:val="0048244E"/>
    <w:rsid w:val="00490772"/>
    <w:rsid w:val="004F636F"/>
    <w:rsid w:val="0054583A"/>
    <w:rsid w:val="0055447D"/>
    <w:rsid w:val="00560EDE"/>
    <w:rsid w:val="005E7F13"/>
    <w:rsid w:val="00612679"/>
    <w:rsid w:val="006168CD"/>
    <w:rsid w:val="00657089"/>
    <w:rsid w:val="00666341"/>
    <w:rsid w:val="00682E54"/>
    <w:rsid w:val="006A3F3C"/>
    <w:rsid w:val="00764863"/>
    <w:rsid w:val="00810BA8"/>
    <w:rsid w:val="00862B5B"/>
    <w:rsid w:val="00893CBA"/>
    <w:rsid w:val="008C15C4"/>
    <w:rsid w:val="008D7B8D"/>
    <w:rsid w:val="008E14B6"/>
    <w:rsid w:val="008F5E69"/>
    <w:rsid w:val="00904380"/>
    <w:rsid w:val="0091408C"/>
    <w:rsid w:val="009379C3"/>
    <w:rsid w:val="009B2406"/>
    <w:rsid w:val="009B63CE"/>
    <w:rsid w:val="009D0DAA"/>
    <w:rsid w:val="009F166A"/>
    <w:rsid w:val="00A10AAB"/>
    <w:rsid w:val="00A820F8"/>
    <w:rsid w:val="00AD0FDC"/>
    <w:rsid w:val="00AD464D"/>
    <w:rsid w:val="00AE67CF"/>
    <w:rsid w:val="00B44752"/>
    <w:rsid w:val="00B55A1C"/>
    <w:rsid w:val="00BD6031"/>
    <w:rsid w:val="00BE2412"/>
    <w:rsid w:val="00C34109"/>
    <w:rsid w:val="00C508AC"/>
    <w:rsid w:val="00C6440D"/>
    <w:rsid w:val="00C703A7"/>
    <w:rsid w:val="00C75374"/>
    <w:rsid w:val="00CC6F0E"/>
    <w:rsid w:val="00CD7B52"/>
    <w:rsid w:val="00D13C91"/>
    <w:rsid w:val="00D53FBC"/>
    <w:rsid w:val="00D558ED"/>
    <w:rsid w:val="00D91A80"/>
    <w:rsid w:val="00DB767E"/>
    <w:rsid w:val="00E26518"/>
    <w:rsid w:val="00E77827"/>
    <w:rsid w:val="00E977F0"/>
    <w:rsid w:val="00EE631B"/>
    <w:rsid w:val="00EF1F2B"/>
    <w:rsid w:val="00F0687D"/>
    <w:rsid w:val="00F127DD"/>
    <w:rsid w:val="00F554CD"/>
    <w:rsid w:val="00F62A6A"/>
    <w:rsid w:val="00F82C2C"/>
    <w:rsid w:val="00F869EC"/>
    <w:rsid w:val="00FD5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40062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6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64D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AD46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64D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nucleotide/308235961?report=gbwithparts" TargetMode="External"/><Relationship Id="rId18" Type="http://schemas.openxmlformats.org/officeDocument/2006/relationships/image" Target="media/image1.png"/><Relationship Id="rId8" Type="http://schemas.openxmlformats.org/officeDocument/2006/relationships/hyperlink" Target="http://www.ncbi.nlm.nih.gov/nucleotide/87578395?report=gbwithparts" TargetMode="External"/><Relationship Id="rId26" Type="http://schemas.openxmlformats.org/officeDocument/2006/relationships/customXml" Target="../customXml/item1.xml"/><Relationship Id="rId21" Type="http://schemas.openxmlformats.org/officeDocument/2006/relationships/header" Target="header1.xml"/><Relationship Id="rId3" Type="http://schemas.openxmlformats.org/officeDocument/2006/relationships/webSettings" Target="webSettings.xml"/><Relationship Id="rId25" Type="http://schemas.openxmlformats.org/officeDocument/2006/relationships/theme" Target="theme/theme1.xml"/><Relationship Id="rId12" Type="http://schemas.openxmlformats.org/officeDocument/2006/relationships/hyperlink" Target="http://www.ncbi.nlm.nih.gov/nucleotide/116235483?report=gbwithparts" TargetMode="External"/><Relationship Id="rId17" Type="http://schemas.openxmlformats.org/officeDocument/2006/relationships/hyperlink" Target="http://www.ncbi.nlm.nih.gov/nucleotide/110349771?report=gbwithparts" TargetMode="External"/><Relationship Id="rId7" Type="http://schemas.openxmlformats.org/officeDocument/2006/relationships/hyperlink" Target="http://www.ncbi.nlm.nih.gov/nucleotide/334688841?report=gbwithparts" TargetMode="External"/><Relationship Id="rId20" Type="http://schemas.openxmlformats.org/officeDocument/2006/relationships/image" Target="media/image3.png"/><Relationship Id="rId16" Type="http://schemas.openxmlformats.org/officeDocument/2006/relationships/hyperlink" Target="http://www.ncbi.nlm.nih.gov/nucleotide/48255934?report=gbwithparts" TargetMode="External"/><Relationship Id="rId2" Type="http://schemas.openxmlformats.org/officeDocument/2006/relationships/settings" Target="settings.xml"/><Relationship Id="rId24" Type="http://schemas.openxmlformats.org/officeDocument/2006/relationships/fontTable" Target="fontTable.xml"/><Relationship Id="rId11" Type="http://schemas.openxmlformats.org/officeDocument/2006/relationships/hyperlink" Target="http://www.ncbi.nlm.nih.gov/nucleotide/38176299?report=gbwithparts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nucleotide/16507966?report=gbwithparts" TargetMode="External"/><Relationship Id="rId23" Type="http://schemas.openxmlformats.org/officeDocument/2006/relationships/image" Target="media/image5.png"/><Relationship Id="rId15" Type="http://schemas.openxmlformats.org/officeDocument/2006/relationships/hyperlink" Target="http://www.ncbi.nlm.nih.gov/nucleotide/295317371?report=gbwithparts" TargetMode="External"/><Relationship Id="rId5" Type="http://schemas.openxmlformats.org/officeDocument/2006/relationships/endnotes" Target="endnotes.xml"/><Relationship Id="rId28" Type="http://schemas.openxmlformats.org/officeDocument/2006/relationships/customXml" Target="../customXml/item3.xml"/><Relationship Id="rId10" Type="http://schemas.openxmlformats.org/officeDocument/2006/relationships/hyperlink" Target="http://www.ncbi.nlm.nih.gov/nucleotide/157738648?report=gbwithparts" TargetMode="External"/><Relationship Id="rId19" Type="http://schemas.openxmlformats.org/officeDocument/2006/relationships/image" Target="media/image2.png"/><Relationship Id="rId9" Type="http://schemas.openxmlformats.org/officeDocument/2006/relationships/hyperlink" Target="http://www.ncbi.nlm.nih.gov/nucleotide/153945815?report=gbwithparts" TargetMode="External"/><Relationship Id="rId22" Type="http://schemas.openxmlformats.org/officeDocument/2006/relationships/image" Target="media/image4.png"/><Relationship Id="rId14" Type="http://schemas.openxmlformats.org/officeDocument/2006/relationships/hyperlink" Target="http://www.ncbi.nlm.nih.gov/entrez/viewer.fcgi?db=nucleotide&amp;id=215422305" TargetMode="External"/><Relationship Id="rId4" Type="http://schemas.openxmlformats.org/officeDocument/2006/relationships/footnotes" Target="footnotes.xml"/><Relationship Id="rId27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Props1.xml><?xml version="1.0" encoding="utf-8"?>
<ds:datastoreItem xmlns:ds="http://schemas.openxmlformats.org/officeDocument/2006/customXml" ds:itemID="{2AA1719F-55CC-4D9F-9B47-272BD1B901AF}"/>
</file>

<file path=customXml/itemProps2.xml><?xml version="1.0" encoding="utf-8"?>
<ds:datastoreItem xmlns:ds="http://schemas.openxmlformats.org/officeDocument/2006/customXml" ds:itemID="{2F5BAACD-717E-4AF9-9B3D-7578534FDCDB}"/>
</file>

<file path=customXml/itemProps3.xml><?xml version="1.0" encoding="utf-8"?>
<ds:datastoreItem xmlns:ds="http://schemas.openxmlformats.org/officeDocument/2006/customXml" ds:itemID="{71FD1E8F-50E6-46FA-8D81-569FBFBD98F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01</Words>
  <Characters>3999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4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Okolicsanyi</dc:creator>
  <cp:keywords/>
  <dc:description/>
  <cp:lastModifiedBy>Larisa Haupt</cp:lastModifiedBy>
  <cp:revision>3</cp:revision>
  <cp:lastPrinted>2017-04-10T00:50:00Z</cp:lastPrinted>
  <dcterms:created xsi:type="dcterms:W3CDTF">2017-04-17T06:25:00Z</dcterms:created>
  <dcterms:modified xsi:type="dcterms:W3CDTF">2017-08-2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